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F63499" w14:textId="7ED796FD" w:rsidR="00457675" w:rsidRPr="005F10E8" w:rsidRDefault="00EB1EA0" w:rsidP="00905C1E">
      <w:pPr>
        <w:spacing w:after="0" w:line="360" w:lineRule="auto"/>
        <w:rPr>
          <w:rFonts w:ascii="Times New Roman" w:hAnsi="Times New Roman" w:cs="Times New Roman" w:hint="eastAsia"/>
          <w:bCs/>
          <w:sz w:val="24"/>
          <w:szCs w:val="24"/>
        </w:rPr>
      </w:pPr>
      <w:r w:rsidRPr="005F10E8">
        <w:rPr>
          <w:rFonts w:ascii="Times New Roman" w:hAnsi="Times New Roman" w:cs="Times New Roman"/>
          <w:bCs/>
          <w:sz w:val="24"/>
          <w:szCs w:val="24"/>
        </w:rPr>
        <w:t>Supplemen</w:t>
      </w:r>
      <w:r w:rsidR="008102B9">
        <w:rPr>
          <w:rFonts w:ascii="Times New Roman" w:hAnsi="Times New Roman" w:cs="Times New Roman" w:hint="eastAsia"/>
          <w:bCs/>
          <w:sz w:val="24"/>
          <w:szCs w:val="24"/>
        </w:rPr>
        <w:t>tary</w:t>
      </w:r>
      <w:r w:rsidRPr="005F10E8">
        <w:rPr>
          <w:rFonts w:ascii="Times New Roman" w:hAnsi="Times New Roman" w:cs="Times New Roman"/>
          <w:bCs/>
          <w:sz w:val="24"/>
          <w:szCs w:val="24"/>
        </w:rPr>
        <w:t xml:space="preserve"> </w:t>
      </w:r>
      <w:r w:rsidR="008102B9">
        <w:rPr>
          <w:rFonts w:ascii="Times New Roman" w:hAnsi="Times New Roman" w:cs="Times New Roman" w:hint="eastAsia"/>
          <w:bCs/>
          <w:sz w:val="24"/>
          <w:szCs w:val="24"/>
        </w:rPr>
        <w:t>material</w:t>
      </w:r>
      <w:r w:rsidRPr="005F10E8">
        <w:rPr>
          <w:rFonts w:ascii="Times New Roman" w:hAnsi="Times New Roman" w:cs="Times New Roman"/>
          <w:bCs/>
          <w:sz w:val="24"/>
          <w:szCs w:val="24"/>
        </w:rPr>
        <w:t xml:space="preserve"> 1</w:t>
      </w:r>
      <w:r w:rsidR="006B4068" w:rsidRPr="005F10E8">
        <w:rPr>
          <w:rFonts w:ascii="Times New Roman" w:hAnsi="Times New Roman" w:cs="Times New Roman"/>
          <w:bCs/>
          <w:sz w:val="24"/>
          <w:szCs w:val="24"/>
        </w:rPr>
        <w:t xml:space="preserve">. Least square means (LS-means) and </w:t>
      </w:r>
      <w:r w:rsidR="00810FDD" w:rsidRPr="005F10E8">
        <w:rPr>
          <w:rFonts w:ascii="Times New Roman" w:hAnsi="Times New Roman" w:cs="Times New Roman"/>
          <w:bCs/>
          <w:sz w:val="24"/>
          <w:szCs w:val="24"/>
        </w:rPr>
        <w:t xml:space="preserve">95% </w:t>
      </w:r>
      <w:r w:rsidR="00663F51" w:rsidRPr="005F10E8">
        <w:rPr>
          <w:rFonts w:ascii="Times New Roman" w:hAnsi="Times New Roman" w:cs="Times New Roman"/>
          <w:bCs/>
          <w:sz w:val="24"/>
          <w:szCs w:val="24"/>
        </w:rPr>
        <w:t xml:space="preserve">confidence intervals (CIs) </w:t>
      </w:r>
      <w:r w:rsidR="006B4068" w:rsidRPr="005F10E8">
        <w:rPr>
          <w:rFonts w:ascii="Times New Roman" w:hAnsi="Times New Roman" w:cs="Times New Roman"/>
          <w:bCs/>
          <w:sz w:val="24"/>
          <w:szCs w:val="24"/>
        </w:rPr>
        <w:t>of p</w:t>
      </w:r>
      <w:r w:rsidR="00D0712F" w:rsidRPr="005F10E8">
        <w:rPr>
          <w:rFonts w:ascii="Times New Roman" w:hAnsi="Times New Roman" w:cs="Times New Roman"/>
          <w:bCs/>
          <w:sz w:val="24"/>
          <w:szCs w:val="24"/>
        </w:rPr>
        <w:t>lasma levels of inflammatory markers according to the quartiles of adherence scores for the American Cancer Society guidelines for cancer survivors among br</w:t>
      </w:r>
      <w:r w:rsidR="00B139D0" w:rsidRPr="005F10E8">
        <w:rPr>
          <w:rFonts w:ascii="Times New Roman" w:hAnsi="Times New Roman" w:cs="Times New Roman"/>
          <w:bCs/>
          <w:sz w:val="24"/>
          <w:szCs w:val="24"/>
        </w:rPr>
        <w:t xml:space="preserve">east cancer survivors </w:t>
      </w:r>
      <w:r w:rsidR="00075226" w:rsidRPr="005F10E8">
        <w:rPr>
          <w:rFonts w:ascii="Times New Roman" w:hAnsi="Times New Roman" w:cs="Times New Roman"/>
          <w:bCs/>
          <w:sz w:val="24"/>
          <w:szCs w:val="24"/>
        </w:rPr>
        <w:t>after excluding participants with replacement values</w:t>
      </w:r>
      <w:r w:rsidR="008102B9" w:rsidRPr="008102B9">
        <w:rPr>
          <w:rFonts w:ascii="Times New Roman" w:hAnsi="Times New Roman" w:cs="Times New Roman" w:hint="eastAsia"/>
          <w:bCs/>
          <w:sz w:val="24"/>
          <w:szCs w:val="24"/>
          <w:vertAlign w:val="superscript"/>
        </w:rPr>
        <w:t>1)</w:t>
      </w:r>
      <w:r w:rsidR="008102B9">
        <w:rPr>
          <w:rFonts w:ascii="Times New Roman" w:hAnsi="Times New Roman" w:cs="Times New Roman" w:hint="eastAsia"/>
          <w:bCs/>
          <w:sz w:val="24"/>
          <w:szCs w:val="24"/>
          <w:vertAlign w:val="superscript"/>
        </w:rPr>
        <w:t>,2)</w:t>
      </w:r>
    </w:p>
    <w:tbl>
      <w:tblPr>
        <w:tblStyle w:val="11"/>
        <w:tblW w:w="1459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984"/>
        <w:gridCol w:w="2286"/>
        <w:gridCol w:w="2085"/>
        <w:gridCol w:w="2085"/>
        <w:gridCol w:w="2475"/>
        <w:gridCol w:w="1695"/>
      </w:tblGrid>
      <w:tr w:rsidR="005F10E8" w:rsidRPr="005F10E8" w14:paraId="4460BF76" w14:textId="77777777" w:rsidTr="008D5FE9">
        <w:trPr>
          <w:trHeight w:val="384"/>
        </w:trPr>
        <w:tc>
          <w:tcPr>
            <w:tcW w:w="1985" w:type="dxa"/>
            <w:noWrap/>
            <w:hideMark/>
          </w:tcPr>
          <w:p w14:paraId="654CA859" w14:textId="43767BAD" w:rsidR="00371944" w:rsidRPr="005F10E8" w:rsidRDefault="00371944" w:rsidP="00905C1E">
            <w:pPr>
              <w:spacing w:line="360" w:lineRule="auto"/>
              <w:rPr>
                <w:rFonts w:ascii="Arial Unicode MS" w:eastAsia="Arial Unicode MS" w:hAnsi="Arial Unicode MS" w:cs="Arial Unicode MS"/>
                <w:bCs/>
              </w:rPr>
            </w:pPr>
          </w:p>
        </w:tc>
        <w:tc>
          <w:tcPr>
            <w:tcW w:w="1984" w:type="dxa"/>
          </w:tcPr>
          <w:p w14:paraId="785914B1" w14:textId="77777777" w:rsidR="00371944" w:rsidRPr="005F10E8" w:rsidRDefault="00371944" w:rsidP="00905C1E">
            <w:pPr>
              <w:spacing w:line="360" w:lineRule="auto"/>
              <w:jc w:val="center"/>
              <w:rPr>
                <w:rFonts w:ascii="Arial Unicode MS" w:eastAsia="Arial Unicode MS" w:hAnsi="Arial Unicode MS" w:cs="Arial Unicode MS"/>
                <w:bCs/>
              </w:rPr>
            </w:pPr>
          </w:p>
        </w:tc>
        <w:tc>
          <w:tcPr>
            <w:tcW w:w="8931" w:type="dxa"/>
            <w:gridSpan w:val="4"/>
            <w:tcBorders>
              <w:top w:val="single" w:sz="4" w:space="0" w:color="auto"/>
              <w:bottom w:val="single" w:sz="4" w:space="0" w:color="auto"/>
            </w:tcBorders>
            <w:noWrap/>
            <w:vAlign w:val="center"/>
          </w:tcPr>
          <w:p w14:paraId="0EAAF6C5" w14:textId="719EE8E2" w:rsidR="00371944" w:rsidRPr="005F10E8" w:rsidRDefault="00371944" w:rsidP="00905C1E">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bCs/>
              </w:rPr>
              <w:t>LS-Means (95% CIs) of plasma levels of inflammatory markers according to the adherence scores</w:t>
            </w:r>
          </w:p>
        </w:tc>
        <w:tc>
          <w:tcPr>
            <w:tcW w:w="1695" w:type="dxa"/>
            <w:vMerge w:val="restart"/>
            <w:vAlign w:val="center"/>
          </w:tcPr>
          <w:p w14:paraId="4A4140D3" w14:textId="67F59505" w:rsidR="00371944" w:rsidRPr="005F10E8" w:rsidRDefault="00371944" w:rsidP="006B4068">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p for trend</w:t>
            </w:r>
          </w:p>
        </w:tc>
      </w:tr>
      <w:tr w:rsidR="005F10E8" w:rsidRPr="005F10E8" w14:paraId="678BFDBE" w14:textId="77777777" w:rsidTr="008D5FE9">
        <w:trPr>
          <w:trHeight w:hRule="exact" w:val="1080"/>
        </w:trPr>
        <w:tc>
          <w:tcPr>
            <w:tcW w:w="1985" w:type="dxa"/>
            <w:tcBorders>
              <w:bottom w:val="single" w:sz="4" w:space="0" w:color="auto"/>
            </w:tcBorders>
            <w:noWrap/>
          </w:tcPr>
          <w:p w14:paraId="1B755DD7" w14:textId="77777777" w:rsidR="00371944" w:rsidRPr="005F10E8" w:rsidRDefault="00371944" w:rsidP="006B4068">
            <w:pPr>
              <w:spacing w:line="360" w:lineRule="auto"/>
              <w:rPr>
                <w:rFonts w:ascii="Arial Unicode MS" w:eastAsia="Arial Unicode MS" w:hAnsi="Arial Unicode MS" w:cs="Arial Unicode MS"/>
                <w:bCs/>
              </w:rPr>
            </w:pPr>
          </w:p>
        </w:tc>
        <w:tc>
          <w:tcPr>
            <w:tcW w:w="1984" w:type="dxa"/>
            <w:tcBorders>
              <w:bottom w:val="single" w:sz="4" w:space="0" w:color="auto"/>
            </w:tcBorders>
          </w:tcPr>
          <w:p w14:paraId="04AA01E4" w14:textId="7430817C" w:rsidR="00371944" w:rsidRPr="005F10E8" w:rsidRDefault="00663723" w:rsidP="00663723">
            <w:pPr>
              <w:spacing w:line="200" w:lineRule="exact"/>
              <w:jc w:val="center"/>
              <w:rPr>
                <w:rFonts w:ascii="Arial Unicode MS" w:eastAsia="Arial Unicode MS" w:hAnsi="Arial Unicode MS" w:cs="Arial Unicode MS"/>
                <w:bCs/>
              </w:rPr>
            </w:pPr>
            <w:r w:rsidRPr="005F10E8">
              <w:rPr>
                <w:rFonts w:ascii="Arial Unicode MS" w:eastAsia="Arial Unicode MS" w:hAnsi="Arial Unicode MS" w:cs="Arial Unicode MS"/>
                <w:bCs/>
              </w:rPr>
              <w:t>Sample size</w:t>
            </w:r>
            <w:r w:rsidR="00075226" w:rsidRPr="005F10E8">
              <w:rPr>
                <w:rFonts w:ascii="Arial Unicode MS" w:eastAsia="Arial Unicode MS" w:hAnsi="Arial Unicode MS" w:cs="Arial Unicode MS"/>
                <w:bCs/>
              </w:rPr>
              <w:t xml:space="preserve"> after</w:t>
            </w:r>
            <w:r w:rsidRPr="005F10E8">
              <w:rPr>
                <w:rFonts w:ascii="Arial Unicode MS" w:eastAsia="Arial Unicode MS" w:hAnsi="Arial Unicode MS" w:cs="Arial Unicode MS"/>
                <w:bCs/>
              </w:rPr>
              <w:t xml:space="preserve"> excluding </w:t>
            </w:r>
            <w:r w:rsidR="00075226" w:rsidRPr="005F10E8">
              <w:rPr>
                <w:rFonts w:ascii="Arial Unicode MS" w:eastAsia="Arial Unicode MS" w:hAnsi="Arial Unicode MS" w:cs="Arial Unicode MS"/>
                <w:bCs/>
              </w:rPr>
              <w:t xml:space="preserve">participants with </w:t>
            </w:r>
            <w:r w:rsidRPr="005F10E8">
              <w:rPr>
                <w:rFonts w:ascii="Arial Unicode MS" w:eastAsia="Arial Unicode MS" w:hAnsi="Arial Unicode MS" w:cs="Arial Unicode MS"/>
                <w:bCs/>
              </w:rPr>
              <w:t>replacement value</w:t>
            </w:r>
          </w:p>
        </w:tc>
        <w:tc>
          <w:tcPr>
            <w:tcW w:w="2286" w:type="dxa"/>
            <w:tcBorders>
              <w:top w:val="single" w:sz="4" w:space="0" w:color="auto"/>
              <w:bottom w:val="single" w:sz="4" w:space="0" w:color="auto"/>
            </w:tcBorders>
            <w:noWrap/>
            <w:vAlign w:val="center"/>
          </w:tcPr>
          <w:p w14:paraId="625BDDE9" w14:textId="24B92D97" w:rsidR="00371944" w:rsidRPr="005F10E8" w:rsidRDefault="00371944" w:rsidP="006B4068">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Q1</w:t>
            </w:r>
          </w:p>
        </w:tc>
        <w:tc>
          <w:tcPr>
            <w:tcW w:w="2085" w:type="dxa"/>
            <w:tcBorders>
              <w:top w:val="single" w:sz="4" w:space="0" w:color="auto"/>
              <w:bottom w:val="single" w:sz="4" w:space="0" w:color="auto"/>
            </w:tcBorders>
            <w:vAlign w:val="center"/>
          </w:tcPr>
          <w:p w14:paraId="795D0F34" w14:textId="4BE48882" w:rsidR="00371944" w:rsidRPr="005F10E8" w:rsidRDefault="00371944" w:rsidP="006B4068">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Q2</w:t>
            </w:r>
          </w:p>
        </w:tc>
        <w:tc>
          <w:tcPr>
            <w:tcW w:w="2085" w:type="dxa"/>
            <w:tcBorders>
              <w:top w:val="single" w:sz="4" w:space="0" w:color="auto"/>
              <w:bottom w:val="single" w:sz="4" w:space="0" w:color="auto"/>
            </w:tcBorders>
            <w:vAlign w:val="center"/>
          </w:tcPr>
          <w:p w14:paraId="021D4836" w14:textId="4A4584C7" w:rsidR="00371944" w:rsidRPr="005F10E8" w:rsidRDefault="00371944" w:rsidP="006B4068">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Q3</w:t>
            </w:r>
          </w:p>
        </w:tc>
        <w:tc>
          <w:tcPr>
            <w:tcW w:w="2475" w:type="dxa"/>
            <w:tcBorders>
              <w:top w:val="single" w:sz="4" w:space="0" w:color="auto"/>
              <w:bottom w:val="single" w:sz="4" w:space="0" w:color="auto"/>
            </w:tcBorders>
            <w:vAlign w:val="center"/>
          </w:tcPr>
          <w:p w14:paraId="3867FF15" w14:textId="4870125F" w:rsidR="00371944" w:rsidRPr="005F10E8" w:rsidRDefault="00371944" w:rsidP="006B4068">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Q4</w:t>
            </w:r>
          </w:p>
        </w:tc>
        <w:tc>
          <w:tcPr>
            <w:tcW w:w="1695" w:type="dxa"/>
            <w:vMerge/>
            <w:tcBorders>
              <w:bottom w:val="single" w:sz="4" w:space="0" w:color="auto"/>
            </w:tcBorders>
            <w:vAlign w:val="center"/>
          </w:tcPr>
          <w:p w14:paraId="41BF6B81" w14:textId="418270B1" w:rsidR="00371944" w:rsidRPr="005F10E8" w:rsidRDefault="00371944" w:rsidP="006B4068">
            <w:pPr>
              <w:spacing w:line="360" w:lineRule="auto"/>
              <w:jc w:val="center"/>
              <w:rPr>
                <w:rFonts w:ascii="Arial Unicode MS" w:eastAsia="Arial Unicode MS" w:hAnsi="Arial Unicode MS" w:cs="Arial Unicode MS"/>
                <w:bCs/>
              </w:rPr>
            </w:pPr>
          </w:p>
        </w:tc>
      </w:tr>
      <w:tr w:rsidR="005F10E8" w:rsidRPr="005F10E8" w14:paraId="00800398" w14:textId="77777777" w:rsidTr="008D5FE9">
        <w:trPr>
          <w:trHeight w:hRule="exact" w:val="384"/>
        </w:trPr>
        <w:tc>
          <w:tcPr>
            <w:tcW w:w="1985" w:type="dxa"/>
            <w:tcBorders>
              <w:top w:val="single" w:sz="4" w:space="0" w:color="auto"/>
              <w:bottom w:val="nil"/>
            </w:tcBorders>
            <w:noWrap/>
            <w:hideMark/>
          </w:tcPr>
          <w:p w14:paraId="4E9DDF6B" w14:textId="77777777" w:rsidR="00663723" w:rsidRPr="005F10E8" w:rsidRDefault="00663723" w:rsidP="00663723">
            <w:pPr>
              <w:spacing w:line="360" w:lineRule="auto"/>
              <w:ind w:leftChars="100" w:left="200"/>
              <w:rPr>
                <w:rFonts w:ascii="Arial Unicode MS" w:eastAsia="Arial Unicode MS" w:hAnsi="Arial Unicode MS" w:cs="Arial Unicode MS"/>
                <w:bCs/>
              </w:rPr>
            </w:pPr>
            <w:r w:rsidRPr="005F10E8">
              <w:rPr>
                <w:rFonts w:ascii="Arial Unicode MS" w:eastAsia="Arial Unicode MS" w:hAnsi="Arial Unicode MS" w:cs="Arial Unicode MS" w:hint="eastAsia"/>
                <w:bCs/>
              </w:rPr>
              <w:t>hs-CRP (mg/L)</w:t>
            </w:r>
          </w:p>
        </w:tc>
        <w:tc>
          <w:tcPr>
            <w:tcW w:w="1984" w:type="dxa"/>
            <w:tcBorders>
              <w:top w:val="single" w:sz="4" w:space="0" w:color="auto"/>
              <w:bottom w:val="nil"/>
            </w:tcBorders>
          </w:tcPr>
          <w:p w14:paraId="58E6AC8E" w14:textId="48D13252" w:rsidR="00663723" w:rsidRPr="005F10E8" w:rsidRDefault="00663723" w:rsidP="00663723">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3</w:t>
            </w:r>
            <w:r w:rsidRPr="005F10E8">
              <w:rPr>
                <w:rFonts w:ascii="Arial Unicode MS" w:eastAsia="Arial Unicode MS" w:hAnsi="Arial Unicode MS" w:cs="Arial Unicode MS"/>
                <w:bCs/>
              </w:rPr>
              <w:t>42</w:t>
            </w:r>
            <w:r w:rsidR="005C1245" w:rsidRPr="005F10E8">
              <w:rPr>
                <w:rFonts w:ascii="Arial Unicode MS" w:eastAsia="Arial Unicode MS" w:hAnsi="Arial Unicode MS" w:cs="Arial Unicode MS"/>
                <w:bCs/>
              </w:rPr>
              <w:t xml:space="preserve"> (83.6%)</w:t>
            </w:r>
          </w:p>
        </w:tc>
        <w:tc>
          <w:tcPr>
            <w:tcW w:w="2286" w:type="dxa"/>
            <w:tcBorders>
              <w:top w:val="single" w:sz="4" w:space="0" w:color="auto"/>
              <w:bottom w:val="nil"/>
            </w:tcBorders>
            <w:noWrap/>
            <w:hideMark/>
          </w:tcPr>
          <w:p w14:paraId="1990E5A3" w14:textId="1301EAB1" w:rsidR="00663723" w:rsidRPr="005F10E8" w:rsidRDefault="00663723" w:rsidP="00663723">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0.84 (0.57-1.16)</w:t>
            </w:r>
          </w:p>
        </w:tc>
        <w:tc>
          <w:tcPr>
            <w:tcW w:w="2085" w:type="dxa"/>
            <w:tcBorders>
              <w:top w:val="single" w:sz="4" w:space="0" w:color="auto"/>
              <w:bottom w:val="nil"/>
            </w:tcBorders>
            <w:noWrap/>
            <w:hideMark/>
          </w:tcPr>
          <w:p w14:paraId="66C668EB" w14:textId="3815F80A" w:rsidR="00663723" w:rsidRPr="005F10E8" w:rsidRDefault="00663723" w:rsidP="00663723">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0.96 (0.66-1.31)</w:t>
            </w:r>
          </w:p>
        </w:tc>
        <w:tc>
          <w:tcPr>
            <w:tcW w:w="2085" w:type="dxa"/>
            <w:tcBorders>
              <w:top w:val="single" w:sz="4" w:space="0" w:color="auto"/>
              <w:bottom w:val="nil"/>
            </w:tcBorders>
            <w:noWrap/>
            <w:hideMark/>
          </w:tcPr>
          <w:p w14:paraId="64B3DCE1" w14:textId="5681C78E" w:rsidR="00663723" w:rsidRPr="005F10E8" w:rsidRDefault="00663723" w:rsidP="00663723">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0.81 (0.54-1.13)</w:t>
            </w:r>
          </w:p>
        </w:tc>
        <w:tc>
          <w:tcPr>
            <w:tcW w:w="2475" w:type="dxa"/>
            <w:tcBorders>
              <w:top w:val="single" w:sz="4" w:space="0" w:color="auto"/>
              <w:bottom w:val="nil"/>
            </w:tcBorders>
            <w:noWrap/>
            <w:hideMark/>
          </w:tcPr>
          <w:p w14:paraId="632D97F3" w14:textId="3E13ADEE" w:rsidR="00663723" w:rsidRPr="005F10E8" w:rsidRDefault="00663723" w:rsidP="00663723">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0.62 (0.37-0.92)</w:t>
            </w:r>
          </w:p>
        </w:tc>
        <w:tc>
          <w:tcPr>
            <w:tcW w:w="1695" w:type="dxa"/>
            <w:tcBorders>
              <w:top w:val="single" w:sz="4" w:space="0" w:color="auto"/>
              <w:bottom w:val="nil"/>
            </w:tcBorders>
            <w:noWrap/>
            <w:vAlign w:val="center"/>
            <w:hideMark/>
          </w:tcPr>
          <w:p w14:paraId="672B3AEA" w14:textId="6901099D" w:rsidR="00663723" w:rsidRPr="005F10E8" w:rsidRDefault="00663723" w:rsidP="00663723">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bCs/>
              </w:rPr>
              <w:t>0.0203</w:t>
            </w:r>
          </w:p>
        </w:tc>
      </w:tr>
      <w:tr w:rsidR="005F10E8" w:rsidRPr="005F10E8" w14:paraId="6A9A64BD" w14:textId="77777777" w:rsidTr="008D5FE9">
        <w:trPr>
          <w:trHeight w:hRule="exact" w:val="384"/>
        </w:trPr>
        <w:tc>
          <w:tcPr>
            <w:tcW w:w="1985" w:type="dxa"/>
            <w:tcBorders>
              <w:top w:val="nil"/>
            </w:tcBorders>
            <w:noWrap/>
            <w:hideMark/>
          </w:tcPr>
          <w:p w14:paraId="4A1696DD" w14:textId="77777777" w:rsidR="00593BB5" w:rsidRPr="005F10E8" w:rsidRDefault="00593BB5" w:rsidP="00593BB5">
            <w:pPr>
              <w:spacing w:line="360" w:lineRule="auto"/>
              <w:ind w:leftChars="100" w:left="200"/>
              <w:rPr>
                <w:rFonts w:ascii="Arial Unicode MS" w:eastAsia="Arial Unicode MS" w:hAnsi="Arial Unicode MS" w:cs="Arial Unicode MS"/>
                <w:bCs/>
              </w:rPr>
            </w:pPr>
            <w:r w:rsidRPr="005F10E8">
              <w:rPr>
                <w:rFonts w:ascii="Arial Unicode MS" w:eastAsia="Arial Unicode MS" w:hAnsi="Arial Unicode MS" w:cs="Arial Unicode MS" w:hint="eastAsia"/>
                <w:bCs/>
              </w:rPr>
              <w:t>IL-6 (pg/mL)</w:t>
            </w:r>
          </w:p>
        </w:tc>
        <w:tc>
          <w:tcPr>
            <w:tcW w:w="1984" w:type="dxa"/>
            <w:tcBorders>
              <w:top w:val="nil"/>
            </w:tcBorders>
          </w:tcPr>
          <w:p w14:paraId="74C198EE" w14:textId="532F8DB0" w:rsidR="00593BB5" w:rsidRPr="005F10E8" w:rsidRDefault="00593BB5" w:rsidP="00593BB5">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3</w:t>
            </w:r>
            <w:r w:rsidRPr="005F10E8">
              <w:rPr>
                <w:rFonts w:ascii="Arial Unicode MS" w:eastAsia="Arial Unicode MS" w:hAnsi="Arial Unicode MS" w:cs="Arial Unicode MS"/>
                <w:bCs/>
              </w:rPr>
              <w:t>87</w:t>
            </w:r>
            <w:r w:rsidR="005C1245" w:rsidRPr="005F10E8">
              <w:rPr>
                <w:rFonts w:ascii="Arial Unicode MS" w:eastAsia="Arial Unicode MS" w:hAnsi="Arial Unicode MS" w:cs="Arial Unicode MS"/>
                <w:bCs/>
              </w:rPr>
              <w:t xml:space="preserve"> (94.6%)</w:t>
            </w:r>
          </w:p>
        </w:tc>
        <w:tc>
          <w:tcPr>
            <w:tcW w:w="2286" w:type="dxa"/>
            <w:tcBorders>
              <w:top w:val="nil"/>
            </w:tcBorders>
            <w:noWrap/>
            <w:hideMark/>
          </w:tcPr>
          <w:p w14:paraId="5FA68269" w14:textId="78CEEF52" w:rsidR="00593BB5" w:rsidRPr="005F10E8" w:rsidRDefault="00593BB5" w:rsidP="00593BB5">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0.90 (0.70-1.12)</w:t>
            </w:r>
          </w:p>
        </w:tc>
        <w:tc>
          <w:tcPr>
            <w:tcW w:w="2085" w:type="dxa"/>
            <w:tcBorders>
              <w:top w:val="nil"/>
            </w:tcBorders>
            <w:noWrap/>
            <w:hideMark/>
          </w:tcPr>
          <w:p w14:paraId="11E5F18E" w14:textId="227358A5" w:rsidR="00593BB5" w:rsidRPr="005F10E8" w:rsidRDefault="00593BB5" w:rsidP="00593BB5">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0.96 (0.74-1.20)</w:t>
            </w:r>
          </w:p>
        </w:tc>
        <w:tc>
          <w:tcPr>
            <w:tcW w:w="2085" w:type="dxa"/>
            <w:tcBorders>
              <w:top w:val="nil"/>
            </w:tcBorders>
            <w:noWrap/>
            <w:hideMark/>
          </w:tcPr>
          <w:p w14:paraId="3D708E48" w14:textId="6667FDA1" w:rsidR="00593BB5" w:rsidRPr="005F10E8" w:rsidRDefault="00593BB5" w:rsidP="00593BB5">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0.86 (0.66-1.08)</w:t>
            </w:r>
          </w:p>
        </w:tc>
        <w:tc>
          <w:tcPr>
            <w:tcW w:w="2475" w:type="dxa"/>
            <w:tcBorders>
              <w:top w:val="nil"/>
            </w:tcBorders>
            <w:noWrap/>
            <w:hideMark/>
          </w:tcPr>
          <w:p w14:paraId="220F34C1" w14:textId="69FB06AB" w:rsidR="00593BB5" w:rsidRPr="005F10E8" w:rsidRDefault="00593BB5" w:rsidP="00593BB5">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0.88 (0.68-1.11)</w:t>
            </w:r>
          </w:p>
        </w:tc>
        <w:tc>
          <w:tcPr>
            <w:tcW w:w="1695" w:type="dxa"/>
            <w:tcBorders>
              <w:top w:val="nil"/>
            </w:tcBorders>
            <w:noWrap/>
            <w:vAlign w:val="center"/>
            <w:hideMark/>
          </w:tcPr>
          <w:p w14:paraId="3C67865D" w14:textId="0DD42194" w:rsidR="00593BB5" w:rsidRPr="005F10E8" w:rsidRDefault="00593BB5" w:rsidP="00593BB5">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0.</w:t>
            </w:r>
            <w:r w:rsidRPr="005F10E8">
              <w:rPr>
                <w:rFonts w:ascii="Arial Unicode MS" w:eastAsia="Arial Unicode MS" w:hAnsi="Arial Unicode MS" w:cs="Arial Unicode MS"/>
                <w:bCs/>
              </w:rPr>
              <w:t>6534</w:t>
            </w:r>
          </w:p>
        </w:tc>
      </w:tr>
      <w:tr w:rsidR="005F10E8" w:rsidRPr="005F10E8" w14:paraId="3E5E8ECD" w14:textId="77777777" w:rsidTr="008D5FE9">
        <w:trPr>
          <w:trHeight w:hRule="exact" w:val="384"/>
        </w:trPr>
        <w:tc>
          <w:tcPr>
            <w:tcW w:w="1985" w:type="dxa"/>
            <w:noWrap/>
            <w:hideMark/>
          </w:tcPr>
          <w:p w14:paraId="4017A763" w14:textId="77777777" w:rsidR="00371944" w:rsidRPr="005F10E8" w:rsidRDefault="00371944" w:rsidP="00B678E6">
            <w:pPr>
              <w:spacing w:line="360" w:lineRule="auto"/>
              <w:ind w:leftChars="100" w:left="200"/>
              <w:rPr>
                <w:rFonts w:ascii="Arial Unicode MS" w:eastAsia="Arial Unicode MS" w:hAnsi="Arial Unicode MS" w:cs="Arial Unicode MS"/>
                <w:bCs/>
              </w:rPr>
            </w:pPr>
            <w:r w:rsidRPr="005F10E8">
              <w:rPr>
                <w:rFonts w:ascii="Arial Unicode MS" w:eastAsia="Arial Unicode MS" w:hAnsi="Arial Unicode MS" w:cs="Arial Unicode MS" w:hint="eastAsia"/>
                <w:bCs/>
              </w:rPr>
              <w:t>IL-8 (pg/mL)</w:t>
            </w:r>
          </w:p>
        </w:tc>
        <w:tc>
          <w:tcPr>
            <w:tcW w:w="1984" w:type="dxa"/>
          </w:tcPr>
          <w:p w14:paraId="3759794B" w14:textId="74731881" w:rsidR="00371944" w:rsidRPr="005F10E8" w:rsidRDefault="00593BB5" w:rsidP="00B678E6">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4</w:t>
            </w:r>
            <w:r w:rsidRPr="005F10E8">
              <w:rPr>
                <w:rFonts w:ascii="Arial Unicode MS" w:eastAsia="Arial Unicode MS" w:hAnsi="Arial Unicode MS" w:cs="Arial Unicode MS"/>
                <w:bCs/>
              </w:rPr>
              <w:t>09</w:t>
            </w:r>
            <w:r w:rsidR="005C1245" w:rsidRPr="005F10E8">
              <w:rPr>
                <w:rFonts w:ascii="Arial Unicode MS" w:eastAsia="Arial Unicode MS" w:hAnsi="Arial Unicode MS" w:cs="Arial Unicode MS"/>
                <w:bCs/>
              </w:rPr>
              <w:t xml:space="preserve"> (100%)</w:t>
            </w:r>
          </w:p>
        </w:tc>
        <w:tc>
          <w:tcPr>
            <w:tcW w:w="2286" w:type="dxa"/>
            <w:noWrap/>
          </w:tcPr>
          <w:p w14:paraId="667D5D0D" w14:textId="4214E9C8" w:rsidR="00371944" w:rsidRPr="005F10E8" w:rsidRDefault="00371944" w:rsidP="00B678E6">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10.91 (7.70-15.29)</w:t>
            </w:r>
          </w:p>
        </w:tc>
        <w:tc>
          <w:tcPr>
            <w:tcW w:w="2085" w:type="dxa"/>
            <w:noWrap/>
          </w:tcPr>
          <w:p w14:paraId="72679EA0" w14:textId="66D3654B" w:rsidR="00371944" w:rsidRPr="005F10E8" w:rsidRDefault="00371944" w:rsidP="00B678E6">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10.09 (6.96-14.44)</w:t>
            </w:r>
          </w:p>
        </w:tc>
        <w:tc>
          <w:tcPr>
            <w:tcW w:w="2085" w:type="dxa"/>
            <w:noWrap/>
          </w:tcPr>
          <w:p w14:paraId="0C3D5757" w14:textId="3201A06B" w:rsidR="00371944" w:rsidRPr="005F10E8" w:rsidRDefault="00371944" w:rsidP="00B678E6">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9.72 (6.82-13.71)</w:t>
            </w:r>
          </w:p>
        </w:tc>
        <w:tc>
          <w:tcPr>
            <w:tcW w:w="2475" w:type="dxa"/>
            <w:noWrap/>
          </w:tcPr>
          <w:p w14:paraId="284C57C9" w14:textId="14E38E6E" w:rsidR="00371944" w:rsidRPr="005F10E8" w:rsidRDefault="00371944" w:rsidP="00B678E6">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9.53 (6.58-13.63)</w:t>
            </w:r>
          </w:p>
        </w:tc>
        <w:tc>
          <w:tcPr>
            <w:tcW w:w="1695" w:type="dxa"/>
            <w:noWrap/>
            <w:vAlign w:val="center"/>
          </w:tcPr>
          <w:p w14:paraId="13D06FD2" w14:textId="3098211C" w:rsidR="00371944" w:rsidRPr="005F10E8" w:rsidRDefault="00371944" w:rsidP="00B678E6">
            <w:pPr>
              <w:spacing w:line="360" w:lineRule="auto"/>
              <w:jc w:val="center"/>
              <w:rPr>
                <w:rFonts w:ascii="Arial Unicode MS" w:eastAsia="Arial Unicode MS" w:hAnsi="Arial Unicode MS" w:cs="Arial Unicode MS"/>
                <w:bCs/>
              </w:rPr>
            </w:pPr>
            <w:r w:rsidRPr="005F10E8">
              <w:rPr>
                <w:rFonts w:ascii="맑은 고딕" w:eastAsia="맑은 고딕" w:hAnsi="맑은 고딕" w:hint="eastAsia"/>
                <w:szCs w:val="20"/>
              </w:rPr>
              <w:t>0.3</w:t>
            </w:r>
            <w:r w:rsidRPr="005F10E8">
              <w:rPr>
                <w:rFonts w:ascii="맑은 고딕" w:eastAsia="맑은 고딕" w:hAnsi="맑은 고딕"/>
                <w:szCs w:val="20"/>
              </w:rPr>
              <w:t>353</w:t>
            </w:r>
          </w:p>
        </w:tc>
      </w:tr>
      <w:tr w:rsidR="005F10E8" w:rsidRPr="005F10E8" w14:paraId="25E99D1B" w14:textId="77777777" w:rsidTr="008D5FE9">
        <w:trPr>
          <w:trHeight w:hRule="exact" w:val="384"/>
        </w:trPr>
        <w:tc>
          <w:tcPr>
            <w:tcW w:w="1985" w:type="dxa"/>
            <w:noWrap/>
            <w:hideMark/>
          </w:tcPr>
          <w:p w14:paraId="4C991B33" w14:textId="77777777" w:rsidR="00F462B3" w:rsidRPr="005F10E8" w:rsidRDefault="00F462B3" w:rsidP="00F462B3">
            <w:pPr>
              <w:spacing w:line="360" w:lineRule="auto"/>
              <w:ind w:leftChars="100" w:left="200"/>
              <w:rPr>
                <w:rFonts w:ascii="Arial Unicode MS" w:eastAsia="Arial Unicode MS" w:hAnsi="Arial Unicode MS" w:cs="Arial Unicode MS"/>
                <w:bCs/>
              </w:rPr>
            </w:pPr>
            <w:r w:rsidRPr="005F10E8">
              <w:rPr>
                <w:rFonts w:ascii="Arial Unicode MS" w:eastAsia="Arial Unicode MS" w:hAnsi="Arial Unicode MS" w:cs="Arial Unicode MS" w:hint="eastAsia"/>
                <w:bCs/>
              </w:rPr>
              <w:t>TNF-a (pg/mL)</w:t>
            </w:r>
          </w:p>
        </w:tc>
        <w:tc>
          <w:tcPr>
            <w:tcW w:w="1984" w:type="dxa"/>
          </w:tcPr>
          <w:p w14:paraId="51A70FF7" w14:textId="41F918D4" w:rsidR="00F462B3" w:rsidRPr="005F10E8" w:rsidRDefault="00F462B3" w:rsidP="00F462B3">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3</w:t>
            </w:r>
            <w:r w:rsidRPr="005F10E8">
              <w:rPr>
                <w:rFonts w:ascii="Arial Unicode MS" w:eastAsia="Arial Unicode MS" w:hAnsi="Arial Unicode MS" w:cs="Arial Unicode MS"/>
                <w:bCs/>
              </w:rPr>
              <w:t>98</w:t>
            </w:r>
            <w:r w:rsidR="005C1245" w:rsidRPr="005F10E8">
              <w:rPr>
                <w:rFonts w:ascii="Arial Unicode MS" w:eastAsia="Arial Unicode MS" w:hAnsi="Arial Unicode MS" w:cs="Arial Unicode MS"/>
                <w:bCs/>
              </w:rPr>
              <w:t xml:space="preserve"> (97.3%)</w:t>
            </w:r>
          </w:p>
        </w:tc>
        <w:tc>
          <w:tcPr>
            <w:tcW w:w="2286" w:type="dxa"/>
            <w:noWrap/>
            <w:hideMark/>
          </w:tcPr>
          <w:p w14:paraId="28B54D5E" w14:textId="50EB9307" w:rsidR="00F462B3" w:rsidRPr="005F10E8" w:rsidRDefault="00F462B3" w:rsidP="00F462B3">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12.46 (10.14-15.26)</w:t>
            </w:r>
          </w:p>
        </w:tc>
        <w:tc>
          <w:tcPr>
            <w:tcW w:w="2085" w:type="dxa"/>
            <w:noWrap/>
            <w:hideMark/>
          </w:tcPr>
          <w:p w14:paraId="4E65E0D2" w14:textId="2316BFC4" w:rsidR="00F462B3" w:rsidRPr="005F10E8" w:rsidRDefault="00F462B3" w:rsidP="00F462B3">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14.87 (12.03-18.34)</w:t>
            </w:r>
          </w:p>
        </w:tc>
        <w:tc>
          <w:tcPr>
            <w:tcW w:w="2085" w:type="dxa"/>
            <w:noWrap/>
            <w:hideMark/>
          </w:tcPr>
          <w:p w14:paraId="356EB1AE" w14:textId="10CC67F5" w:rsidR="00F462B3" w:rsidRPr="005F10E8" w:rsidRDefault="00F462B3" w:rsidP="00F462B3">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13.50 (11.00-16.51)</w:t>
            </w:r>
          </w:p>
        </w:tc>
        <w:tc>
          <w:tcPr>
            <w:tcW w:w="2475" w:type="dxa"/>
            <w:noWrap/>
            <w:hideMark/>
          </w:tcPr>
          <w:p w14:paraId="72A32E6F" w14:textId="41A774C1" w:rsidR="00F462B3" w:rsidRPr="005F10E8" w:rsidRDefault="00F462B3" w:rsidP="00F462B3">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12.56 (10.14-15.51)</w:t>
            </w:r>
          </w:p>
        </w:tc>
        <w:tc>
          <w:tcPr>
            <w:tcW w:w="1695" w:type="dxa"/>
            <w:noWrap/>
            <w:vAlign w:val="center"/>
            <w:hideMark/>
          </w:tcPr>
          <w:p w14:paraId="79394A70" w14:textId="7EDFEC26" w:rsidR="00F462B3" w:rsidRPr="005F10E8" w:rsidRDefault="00F462B3" w:rsidP="00F462B3">
            <w:pPr>
              <w:spacing w:line="360" w:lineRule="auto"/>
              <w:jc w:val="center"/>
              <w:rPr>
                <w:rFonts w:ascii="Arial Unicode MS" w:eastAsia="Arial Unicode MS" w:hAnsi="Arial Unicode MS" w:cs="Arial Unicode MS"/>
                <w:bCs/>
              </w:rPr>
            </w:pPr>
            <w:r w:rsidRPr="005F10E8">
              <w:rPr>
                <w:rFonts w:ascii="맑은 고딕" w:eastAsia="맑은 고딕" w:hAnsi="맑은 고딕" w:hint="eastAsia"/>
                <w:szCs w:val="20"/>
              </w:rPr>
              <w:t>0.</w:t>
            </w:r>
            <w:r w:rsidRPr="005F10E8">
              <w:rPr>
                <w:rFonts w:ascii="맑은 고딕" w:eastAsia="맑은 고딕" w:hAnsi="맑은 고딕"/>
                <w:szCs w:val="20"/>
              </w:rPr>
              <w:t>6551</w:t>
            </w:r>
          </w:p>
        </w:tc>
      </w:tr>
      <w:tr w:rsidR="005F10E8" w:rsidRPr="005F10E8" w14:paraId="0FA8046A" w14:textId="77777777" w:rsidTr="008D5FE9">
        <w:trPr>
          <w:trHeight w:hRule="exact" w:val="384"/>
        </w:trPr>
        <w:tc>
          <w:tcPr>
            <w:tcW w:w="1985" w:type="dxa"/>
            <w:noWrap/>
            <w:hideMark/>
          </w:tcPr>
          <w:p w14:paraId="0E3CD660" w14:textId="77777777" w:rsidR="00075226" w:rsidRPr="005F10E8" w:rsidRDefault="00075226" w:rsidP="00075226">
            <w:pPr>
              <w:spacing w:line="360" w:lineRule="auto"/>
              <w:ind w:leftChars="100" w:left="200"/>
              <w:rPr>
                <w:rFonts w:ascii="Arial Unicode MS" w:eastAsia="Arial Unicode MS" w:hAnsi="Arial Unicode MS" w:cs="Arial Unicode MS"/>
                <w:bCs/>
              </w:rPr>
            </w:pPr>
            <w:r w:rsidRPr="005F10E8">
              <w:rPr>
                <w:rFonts w:ascii="Arial Unicode MS" w:eastAsia="Arial Unicode MS" w:hAnsi="Arial Unicode MS" w:cs="Arial Unicode MS" w:hint="eastAsia"/>
                <w:bCs/>
              </w:rPr>
              <w:t>Adiponectin (ug/mL)</w:t>
            </w:r>
          </w:p>
        </w:tc>
        <w:tc>
          <w:tcPr>
            <w:tcW w:w="1984" w:type="dxa"/>
          </w:tcPr>
          <w:p w14:paraId="05EA071D" w14:textId="6C6ED406" w:rsidR="00075226" w:rsidRPr="005F10E8" w:rsidRDefault="00075226" w:rsidP="00075226">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4</w:t>
            </w:r>
            <w:r w:rsidRPr="005F10E8">
              <w:rPr>
                <w:rFonts w:ascii="Arial Unicode MS" w:eastAsia="Arial Unicode MS" w:hAnsi="Arial Unicode MS" w:cs="Arial Unicode MS"/>
                <w:bCs/>
              </w:rPr>
              <w:t>09 (100%)</w:t>
            </w:r>
          </w:p>
        </w:tc>
        <w:tc>
          <w:tcPr>
            <w:tcW w:w="2286" w:type="dxa"/>
            <w:noWrap/>
            <w:hideMark/>
          </w:tcPr>
          <w:p w14:paraId="4EF8D1E1" w14:textId="1C5C76D3" w:rsidR="00075226" w:rsidRPr="005F10E8" w:rsidRDefault="00075226" w:rsidP="00075226">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7.94 (6.17-10.14)</w:t>
            </w:r>
          </w:p>
        </w:tc>
        <w:tc>
          <w:tcPr>
            <w:tcW w:w="2085" w:type="dxa"/>
            <w:noWrap/>
            <w:hideMark/>
          </w:tcPr>
          <w:p w14:paraId="3A9876A3" w14:textId="1FA0F894" w:rsidR="00075226" w:rsidRPr="005F10E8" w:rsidRDefault="00075226" w:rsidP="00075226">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9.22 (7.10-11.91)</w:t>
            </w:r>
          </w:p>
        </w:tc>
        <w:tc>
          <w:tcPr>
            <w:tcW w:w="2085" w:type="dxa"/>
            <w:noWrap/>
            <w:hideMark/>
          </w:tcPr>
          <w:p w14:paraId="060C1326" w14:textId="590A0C8A" w:rsidR="00075226" w:rsidRPr="005F10E8" w:rsidRDefault="00075226" w:rsidP="00075226">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9.77 (7.62-12.45)</w:t>
            </w:r>
          </w:p>
        </w:tc>
        <w:tc>
          <w:tcPr>
            <w:tcW w:w="2475" w:type="dxa"/>
            <w:noWrap/>
            <w:hideMark/>
          </w:tcPr>
          <w:p w14:paraId="18475AAB" w14:textId="38E190DA" w:rsidR="00075226" w:rsidRPr="005F10E8" w:rsidRDefault="00075226" w:rsidP="00075226">
            <w:pPr>
              <w:spacing w:line="360" w:lineRule="auto"/>
              <w:jc w:val="center"/>
              <w:rPr>
                <w:rFonts w:ascii="Arial Unicode MS" w:eastAsia="Arial Unicode MS" w:hAnsi="Arial Unicode MS" w:cs="Arial Unicode MS"/>
                <w:bCs/>
              </w:rPr>
            </w:pPr>
            <w:r w:rsidRPr="005F10E8">
              <w:rPr>
                <w:rFonts w:ascii="Arial Unicode MS" w:eastAsia="Arial Unicode MS" w:hAnsi="Arial Unicode MS" w:cs="Arial Unicode MS" w:hint="eastAsia"/>
                <w:bCs/>
              </w:rPr>
              <w:t>10.30 (7.96-13.24)</w:t>
            </w:r>
          </w:p>
        </w:tc>
        <w:tc>
          <w:tcPr>
            <w:tcW w:w="1695" w:type="dxa"/>
            <w:noWrap/>
            <w:vAlign w:val="center"/>
            <w:hideMark/>
          </w:tcPr>
          <w:p w14:paraId="046E1F00" w14:textId="5D6C042E" w:rsidR="00075226" w:rsidRPr="005F10E8" w:rsidRDefault="00075226" w:rsidP="00075226">
            <w:pPr>
              <w:spacing w:line="360" w:lineRule="auto"/>
              <w:jc w:val="center"/>
              <w:rPr>
                <w:rFonts w:ascii="Arial Unicode MS" w:eastAsia="Arial Unicode MS" w:hAnsi="Arial Unicode MS" w:cs="Arial Unicode MS"/>
                <w:bCs/>
              </w:rPr>
            </w:pPr>
            <w:r w:rsidRPr="005F10E8">
              <w:rPr>
                <w:rFonts w:ascii="맑은 고딕" w:eastAsia="맑은 고딕" w:hAnsi="맑은 고딕" w:hint="eastAsia"/>
                <w:szCs w:val="20"/>
              </w:rPr>
              <w:t>0.0</w:t>
            </w:r>
            <w:r w:rsidRPr="005F10E8">
              <w:rPr>
                <w:rFonts w:ascii="맑은 고딕" w:eastAsia="맑은 고딕" w:hAnsi="맑은 고딕"/>
                <w:szCs w:val="20"/>
              </w:rPr>
              <w:t>095</w:t>
            </w:r>
          </w:p>
        </w:tc>
      </w:tr>
    </w:tbl>
    <w:p w14:paraId="1190EF15" w14:textId="298D34EB" w:rsidR="00567702" w:rsidRPr="005F10E8" w:rsidRDefault="007D0287" w:rsidP="00567702">
      <w:pPr>
        <w:spacing w:after="40" w:line="240" w:lineRule="auto"/>
        <w:rPr>
          <w:rFonts w:ascii="Times New Roman" w:hAnsi="Times New Roman" w:cs="Times New Roman"/>
          <w:bCs/>
        </w:rPr>
      </w:pPr>
      <w:bookmarkStart w:id="0" w:name="_Hlk150204205"/>
      <w:r w:rsidRPr="005F10E8">
        <w:rPr>
          <w:rFonts w:ascii="Times New Roman" w:hAnsi="Times New Roman" w:cs="Times New Roman"/>
          <w:bCs/>
          <w:vertAlign w:val="superscript"/>
        </w:rPr>
        <w:t xml:space="preserve">1) </w:t>
      </w:r>
      <w:r w:rsidRPr="005F10E8">
        <w:rPr>
          <w:rFonts w:ascii="Times New Roman" w:hAnsi="Times New Roman" w:cs="Times New Roman" w:hint="eastAsia"/>
          <w:bCs/>
        </w:rPr>
        <w:t>T</w:t>
      </w:r>
      <w:r w:rsidRPr="005F10E8">
        <w:rPr>
          <w:rFonts w:ascii="Times New Roman" w:hAnsi="Times New Roman" w:cs="Times New Roman"/>
          <w:bCs/>
        </w:rPr>
        <w:t>he American Cancer Society guidelines on nutrition and physical activity for cancer survivors score ranges from 3 to 12. When divided into quartiles, the score range for each quartile is as follows: Q1 (3-6), Q2 (7), Q3 (8-9), Q4 (10-12).</w:t>
      </w:r>
      <w:bookmarkEnd w:id="0"/>
      <w:r w:rsidRPr="005F10E8">
        <w:rPr>
          <w:rFonts w:ascii="Times New Roman" w:hAnsi="Times New Roman" w:cs="Times New Roman"/>
          <w:bCs/>
          <w:vertAlign w:val="superscript"/>
        </w:rPr>
        <w:br/>
        <w:t>2)</w:t>
      </w:r>
      <w:r w:rsidR="00567702" w:rsidRPr="005F10E8">
        <w:rPr>
          <w:rFonts w:ascii="Times New Roman" w:hAnsi="Times New Roman" w:cs="Times New Roman"/>
          <w:bCs/>
        </w:rPr>
        <w:t xml:space="preserve"> Models were adjusted for age (years; continuous), energy intake (log-transformed energy intake, kcal/day; continuous), education level (elementary school or below, middle school, high school, or college or above), marital status (married or cohabiting, unmarried or divorced or widowed), menopausal status at diagnosis (premenopausal or postmenopausal), stage (I, II, or III), time since surgery (1 to &lt; 2 years, 2 to &lt; 5 years, or ≥ 5 years), estrogen receptor status (negative, positive), history of chronic disease (yes or no), smoking status (never or ever), alcohol intake (non</w:t>
      </w:r>
      <w:r w:rsidR="00E05850" w:rsidRPr="005F10E8">
        <w:rPr>
          <w:rFonts w:ascii="Times New Roman" w:hAnsi="Times New Roman" w:cs="Times New Roman"/>
          <w:bCs/>
        </w:rPr>
        <w:t>-</w:t>
      </w:r>
      <w:r w:rsidR="00567702" w:rsidRPr="005F10E8">
        <w:rPr>
          <w:rFonts w:ascii="Times New Roman" w:hAnsi="Times New Roman" w:cs="Times New Roman"/>
          <w:bCs/>
        </w:rPr>
        <w:t>drinker, &lt; 1 cup/</w:t>
      </w:r>
      <w:r w:rsidR="005F320F" w:rsidRPr="005F10E8">
        <w:rPr>
          <w:rFonts w:ascii="Times New Roman" w:hAnsi="Times New Roman" w:cs="Times New Roman"/>
          <w:bCs/>
        </w:rPr>
        <w:t>day</w:t>
      </w:r>
      <w:r w:rsidR="00567702" w:rsidRPr="005F10E8">
        <w:rPr>
          <w:rFonts w:ascii="Times New Roman" w:hAnsi="Times New Roman" w:cs="Times New Roman"/>
          <w:bCs/>
        </w:rPr>
        <w:t>, ≥ 1 cup/</w:t>
      </w:r>
      <w:r w:rsidR="005F320F" w:rsidRPr="005F10E8">
        <w:rPr>
          <w:rFonts w:ascii="Times New Roman" w:hAnsi="Times New Roman" w:cs="Times New Roman"/>
          <w:bCs/>
        </w:rPr>
        <w:t>day</w:t>
      </w:r>
      <w:r w:rsidR="00567702" w:rsidRPr="005F10E8">
        <w:rPr>
          <w:rFonts w:ascii="Times New Roman" w:hAnsi="Times New Roman" w:cs="Times New Roman"/>
          <w:bCs/>
        </w:rPr>
        <w:t>), dietary supplement use (yes or no), and medical center (five centers).</w:t>
      </w:r>
    </w:p>
    <w:p w14:paraId="4EFE4BF4" w14:textId="77777777" w:rsidR="00974D6A" w:rsidRPr="005F10E8" w:rsidRDefault="00974D6A" w:rsidP="00FF48AE">
      <w:pPr>
        <w:spacing w:after="0" w:line="360" w:lineRule="auto"/>
      </w:pPr>
    </w:p>
    <w:sectPr w:rsidR="00974D6A" w:rsidRPr="005F10E8" w:rsidSect="003B41EB">
      <w:pgSz w:w="16838" w:h="11906" w:orient="landscape"/>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3A3EA2" w14:textId="77777777" w:rsidR="003B41EB" w:rsidRDefault="003B41EB">
      <w:pPr>
        <w:spacing w:after="0" w:line="240" w:lineRule="auto"/>
      </w:pPr>
      <w:r>
        <w:separator/>
      </w:r>
    </w:p>
  </w:endnote>
  <w:endnote w:type="continuationSeparator" w:id="0">
    <w:p w14:paraId="6EB0915A" w14:textId="77777777" w:rsidR="003B41EB" w:rsidRDefault="003B41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Unicode MS">
    <w:panose1 w:val="020B0604020202020204"/>
    <w:charset w:val="81"/>
    <w:family w:val="modern"/>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E947F5" w14:textId="77777777" w:rsidR="003B41EB" w:rsidRDefault="003B41EB">
      <w:pPr>
        <w:spacing w:after="0" w:line="240" w:lineRule="auto"/>
      </w:pPr>
      <w:r>
        <w:separator/>
      </w:r>
    </w:p>
  </w:footnote>
  <w:footnote w:type="continuationSeparator" w:id="0">
    <w:p w14:paraId="3B22ED2E" w14:textId="77777777" w:rsidR="003B41EB" w:rsidRDefault="003B41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763173"/>
    <w:multiLevelType w:val="hybridMultilevel"/>
    <w:tmpl w:val="56E8949A"/>
    <w:lvl w:ilvl="0" w:tplc="2DAC8058">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28C83F4C"/>
    <w:multiLevelType w:val="hybridMultilevel"/>
    <w:tmpl w:val="7376082E"/>
    <w:lvl w:ilvl="0" w:tplc="1676F2A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B157306"/>
    <w:multiLevelType w:val="hybridMultilevel"/>
    <w:tmpl w:val="B50E8D4C"/>
    <w:lvl w:ilvl="0" w:tplc="0AF826C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33242571"/>
    <w:multiLevelType w:val="hybridMultilevel"/>
    <w:tmpl w:val="C994B782"/>
    <w:lvl w:ilvl="0" w:tplc="7E32D26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453418F1"/>
    <w:multiLevelType w:val="hybridMultilevel"/>
    <w:tmpl w:val="8FFC521A"/>
    <w:lvl w:ilvl="0" w:tplc="EC029EB2">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46EF70BF"/>
    <w:multiLevelType w:val="hybridMultilevel"/>
    <w:tmpl w:val="90A81782"/>
    <w:lvl w:ilvl="0" w:tplc="7E3A077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4FDE2AE4"/>
    <w:multiLevelType w:val="hybridMultilevel"/>
    <w:tmpl w:val="4FC48026"/>
    <w:lvl w:ilvl="0" w:tplc="5FEEC2A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53CE486B"/>
    <w:multiLevelType w:val="hybridMultilevel"/>
    <w:tmpl w:val="F6A26504"/>
    <w:lvl w:ilvl="0" w:tplc="A364BF64">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58D51C36"/>
    <w:multiLevelType w:val="hybridMultilevel"/>
    <w:tmpl w:val="F4F86192"/>
    <w:lvl w:ilvl="0" w:tplc="72522A94">
      <w:numFmt w:val="bullet"/>
      <w:lvlText w:val="-"/>
      <w:lvlJc w:val="left"/>
      <w:pPr>
        <w:ind w:left="360" w:hanging="360"/>
      </w:pPr>
      <w:rPr>
        <w:rFonts w:ascii="맑은 고딕" w:eastAsia="맑은 고딕" w:hAnsi="맑은 고딕" w:cstheme="minorBidi"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9" w15:restartNumberingAfterBreak="0">
    <w:nsid w:val="5C7669B6"/>
    <w:multiLevelType w:val="hybridMultilevel"/>
    <w:tmpl w:val="D2848916"/>
    <w:lvl w:ilvl="0" w:tplc="A0543EF0">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681E1138"/>
    <w:multiLevelType w:val="hybridMultilevel"/>
    <w:tmpl w:val="0B421E5A"/>
    <w:lvl w:ilvl="0" w:tplc="46F8EFDA">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1" w15:restartNumberingAfterBreak="0">
    <w:nsid w:val="7CAC1B8A"/>
    <w:multiLevelType w:val="hybridMultilevel"/>
    <w:tmpl w:val="40A8DA1C"/>
    <w:lvl w:ilvl="0" w:tplc="D61CAED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1142767375">
    <w:abstractNumId w:val="11"/>
  </w:num>
  <w:num w:numId="2" w16cid:durableId="126703804">
    <w:abstractNumId w:val="8"/>
  </w:num>
  <w:num w:numId="3" w16cid:durableId="36852921">
    <w:abstractNumId w:val="5"/>
  </w:num>
  <w:num w:numId="4" w16cid:durableId="1310285049">
    <w:abstractNumId w:val="1"/>
  </w:num>
  <w:num w:numId="5" w16cid:durableId="276987518">
    <w:abstractNumId w:val="2"/>
  </w:num>
  <w:num w:numId="6" w16cid:durableId="1568683020">
    <w:abstractNumId w:val="3"/>
  </w:num>
  <w:num w:numId="7" w16cid:durableId="916786833">
    <w:abstractNumId w:val="9"/>
  </w:num>
  <w:num w:numId="8" w16cid:durableId="1453134438">
    <w:abstractNumId w:val="7"/>
  </w:num>
  <w:num w:numId="9" w16cid:durableId="665478872">
    <w:abstractNumId w:val="0"/>
  </w:num>
  <w:num w:numId="10" w16cid:durableId="435370820">
    <w:abstractNumId w:val="4"/>
  </w:num>
  <w:num w:numId="11" w16cid:durableId="1302887801">
    <w:abstractNumId w:val="10"/>
  </w:num>
  <w:num w:numId="12" w16cid:durableId="58518858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57675"/>
    <w:rsid w:val="0000051C"/>
    <w:rsid w:val="00000AA0"/>
    <w:rsid w:val="000102C1"/>
    <w:rsid w:val="000135B7"/>
    <w:rsid w:val="000205DE"/>
    <w:rsid w:val="00033447"/>
    <w:rsid w:val="0003763A"/>
    <w:rsid w:val="00043F60"/>
    <w:rsid w:val="00063266"/>
    <w:rsid w:val="00070519"/>
    <w:rsid w:val="00070A8F"/>
    <w:rsid w:val="00075226"/>
    <w:rsid w:val="000844BF"/>
    <w:rsid w:val="000B4E54"/>
    <w:rsid w:val="000C0B9F"/>
    <w:rsid w:val="000C39CA"/>
    <w:rsid w:val="000D29B2"/>
    <w:rsid w:val="000D601A"/>
    <w:rsid w:val="000D7C32"/>
    <w:rsid w:val="00105CCE"/>
    <w:rsid w:val="00122567"/>
    <w:rsid w:val="00157635"/>
    <w:rsid w:val="00182AFC"/>
    <w:rsid w:val="00184D88"/>
    <w:rsid w:val="00191A30"/>
    <w:rsid w:val="001B19B9"/>
    <w:rsid w:val="001D6CBA"/>
    <w:rsid w:val="00203BA1"/>
    <w:rsid w:val="0020524B"/>
    <w:rsid w:val="00212679"/>
    <w:rsid w:val="00216AB8"/>
    <w:rsid w:val="00227645"/>
    <w:rsid w:val="00230967"/>
    <w:rsid w:val="00242788"/>
    <w:rsid w:val="0024447F"/>
    <w:rsid w:val="002461D9"/>
    <w:rsid w:val="00253E98"/>
    <w:rsid w:val="0027065F"/>
    <w:rsid w:val="002710E2"/>
    <w:rsid w:val="00290EAF"/>
    <w:rsid w:val="002921C4"/>
    <w:rsid w:val="002A06E1"/>
    <w:rsid w:val="002A0ADE"/>
    <w:rsid w:val="002D2DA4"/>
    <w:rsid w:val="00320080"/>
    <w:rsid w:val="003254C1"/>
    <w:rsid w:val="00362ABE"/>
    <w:rsid w:val="00363D28"/>
    <w:rsid w:val="00367F94"/>
    <w:rsid w:val="00371232"/>
    <w:rsid w:val="00371944"/>
    <w:rsid w:val="00376483"/>
    <w:rsid w:val="00384605"/>
    <w:rsid w:val="00395645"/>
    <w:rsid w:val="003A6D17"/>
    <w:rsid w:val="003A6E30"/>
    <w:rsid w:val="003B160A"/>
    <w:rsid w:val="003B41EB"/>
    <w:rsid w:val="003C74F1"/>
    <w:rsid w:val="003D2477"/>
    <w:rsid w:val="003E0D0F"/>
    <w:rsid w:val="003E4530"/>
    <w:rsid w:val="003F2182"/>
    <w:rsid w:val="00401AE8"/>
    <w:rsid w:val="004207B2"/>
    <w:rsid w:val="004231E5"/>
    <w:rsid w:val="00457675"/>
    <w:rsid w:val="004658C6"/>
    <w:rsid w:val="00476C20"/>
    <w:rsid w:val="00481B42"/>
    <w:rsid w:val="004A7F33"/>
    <w:rsid w:val="004F0C59"/>
    <w:rsid w:val="00515C5A"/>
    <w:rsid w:val="00520073"/>
    <w:rsid w:val="00523CFC"/>
    <w:rsid w:val="00555F6D"/>
    <w:rsid w:val="00557249"/>
    <w:rsid w:val="00562D69"/>
    <w:rsid w:val="00564ED3"/>
    <w:rsid w:val="00567702"/>
    <w:rsid w:val="00574883"/>
    <w:rsid w:val="005838EB"/>
    <w:rsid w:val="005860C5"/>
    <w:rsid w:val="00593BB5"/>
    <w:rsid w:val="005A644C"/>
    <w:rsid w:val="005A72BA"/>
    <w:rsid w:val="005B385E"/>
    <w:rsid w:val="005C1245"/>
    <w:rsid w:val="005C75F8"/>
    <w:rsid w:val="005F10E8"/>
    <w:rsid w:val="005F2030"/>
    <w:rsid w:val="005F320F"/>
    <w:rsid w:val="00610DD6"/>
    <w:rsid w:val="00613F83"/>
    <w:rsid w:val="00627765"/>
    <w:rsid w:val="00633CD8"/>
    <w:rsid w:val="0064010E"/>
    <w:rsid w:val="00654DC5"/>
    <w:rsid w:val="00663723"/>
    <w:rsid w:val="00663F51"/>
    <w:rsid w:val="006735F5"/>
    <w:rsid w:val="00696170"/>
    <w:rsid w:val="006B4068"/>
    <w:rsid w:val="006D59B3"/>
    <w:rsid w:val="006E05CD"/>
    <w:rsid w:val="006F4254"/>
    <w:rsid w:val="006F7F3F"/>
    <w:rsid w:val="00705D6A"/>
    <w:rsid w:val="00716B70"/>
    <w:rsid w:val="00717300"/>
    <w:rsid w:val="007319AD"/>
    <w:rsid w:val="0073405A"/>
    <w:rsid w:val="00735A20"/>
    <w:rsid w:val="00754E12"/>
    <w:rsid w:val="0076003E"/>
    <w:rsid w:val="00764AFD"/>
    <w:rsid w:val="00773E9C"/>
    <w:rsid w:val="00781E69"/>
    <w:rsid w:val="00784138"/>
    <w:rsid w:val="007A5DE2"/>
    <w:rsid w:val="007B7E7E"/>
    <w:rsid w:val="007C1E2D"/>
    <w:rsid w:val="007D0287"/>
    <w:rsid w:val="007D422A"/>
    <w:rsid w:val="007E7395"/>
    <w:rsid w:val="00806C3B"/>
    <w:rsid w:val="008102B9"/>
    <w:rsid w:val="00810FDD"/>
    <w:rsid w:val="00811621"/>
    <w:rsid w:val="00812A9B"/>
    <w:rsid w:val="008304AD"/>
    <w:rsid w:val="0083210A"/>
    <w:rsid w:val="00880DC4"/>
    <w:rsid w:val="008A0178"/>
    <w:rsid w:val="008D5FE9"/>
    <w:rsid w:val="008F164A"/>
    <w:rsid w:val="0090171B"/>
    <w:rsid w:val="00905C1E"/>
    <w:rsid w:val="00911F51"/>
    <w:rsid w:val="00941DB4"/>
    <w:rsid w:val="00945CCF"/>
    <w:rsid w:val="00952C0B"/>
    <w:rsid w:val="0096680F"/>
    <w:rsid w:val="00967E0F"/>
    <w:rsid w:val="00971D9F"/>
    <w:rsid w:val="00974493"/>
    <w:rsid w:val="00974D6A"/>
    <w:rsid w:val="0099470E"/>
    <w:rsid w:val="009A31F0"/>
    <w:rsid w:val="009A6861"/>
    <w:rsid w:val="009B3729"/>
    <w:rsid w:val="009B4F1E"/>
    <w:rsid w:val="009D6F98"/>
    <w:rsid w:val="009F078D"/>
    <w:rsid w:val="00A178A0"/>
    <w:rsid w:val="00A17ED6"/>
    <w:rsid w:val="00A40AFD"/>
    <w:rsid w:val="00A41ADE"/>
    <w:rsid w:val="00A55ED4"/>
    <w:rsid w:val="00A60E9A"/>
    <w:rsid w:val="00A70A9C"/>
    <w:rsid w:val="00A73B38"/>
    <w:rsid w:val="00AB46FC"/>
    <w:rsid w:val="00AC2453"/>
    <w:rsid w:val="00AD01DA"/>
    <w:rsid w:val="00AF02EF"/>
    <w:rsid w:val="00B06E94"/>
    <w:rsid w:val="00B07F51"/>
    <w:rsid w:val="00B139D0"/>
    <w:rsid w:val="00B16FD9"/>
    <w:rsid w:val="00B279C9"/>
    <w:rsid w:val="00B33522"/>
    <w:rsid w:val="00B34CE7"/>
    <w:rsid w:val="00B44126"/>
    <w:rsid w:val="00B60CA9"/>
    <w:rsid w:val="00B63BD0"/>
    <w:rsid w:val="00B67414"/>
    <w:rsid w:val="00B678E6"/>
    <w:rsid w:val="00B80887"/>
    <w:rsid w:val="00B95C02"/>
    <w:rsid w:val="00BD67F4"/>
    <w:rsid w:val="00C078AF"/>
    <w:rsid w:val="00C1071A"/>
    <w:rsid w:val="00C34C68"/>
    <w:rsid w:val="00C35D92"/>
    <w:rsid w:val="00C60688"/>
    <w:rsid w:val="00C61A0C"/>
    <w:rsid w:val="00C70152"/>
    <w:rsid w:val="00CA7747"/>
    <w:rsid w:val="00CB5124"/>
    <w:rsid w:val="00CD4870"/>
    <w:rsid w:val="00CE0273"/>
    <w:rsid w:val="00CF3079"/>
    <w:rsid w:val="00CF3B2F"/>
    <w:rsid w:val="00CF3E04"/>
    <w:rsid w:val="00D0712F"/>
    <w:rsid w:val="00D217DE"/>
    <w:rsid w:val="00D2760B"/>
    <w:rsid w:val="00D37E4B"/>
    <w:rsid w:val="00D43AAA"/>
    <w:rsid w:val="00D47BD7"/>
    <w:rsid w:val="00D91453"/>
    <w:rsid w:val="00D969A7"/>
    <w:rsid w:val="00DA2651"/>
    <w:rsid w:val="00DC36FE"/>
    <w:rsid w:val="00DC4091"/>
    <w:rsid w:val="00DC6091"/>
    <w:rsid w:val="00DD331E"/>
    <w:rsid w:val="00DD4770"/>
    <w:rsid w:val="00DD7B0C"/>
    <w:rsid w:val="00DF04EF"/>
    <w:rsid w:val="00DF60EE"/>
    <w:rsid w:val="00DF7263"/>
    <w:rsid w:val="00E05850"/>
    <w:rsid w:val="00E070D5"/>
    <w:rsid w:val="00E10AB2"/>
    <w:rsid w:val="00E16252"/>
    <w:rsid w:val="00E53439"/>
    <w:rsid w:val="00E73A73"/>
    <w:rsid w:val="00E77B10"/>
    <w:rsid w:val="00E96168"/>
    <w:rsid w:val="00EB1EA0"/>
    <w:rsid w:val="00EB2E7A"/>
    <w:rsid w:val="00EE0B50"/>
    <w:rsid w:val="00EE1E7F"/>
    <w:rsid w:val="00EE3463"/>
    <w:rsid w:val="00EF31B1"/>
    <w:rsid w:val="00EF6EA9"/>
    <w:rsid w:val="00EF7F03"/>
    <w:rsid w:val="00F070FB"/>
    <w:rsid w:val="00F076B1"/>
    <w:rsid w:val="00F31B88"/>
    <w:rsid w:val="00F462B3"/>
    <w:rsid w:val="00F50D61"/>
    <w:rsid w:val="00F5684E"/>
    <w:rsid w:val="00F60B6E"/>
    <w:rsid w:val="00F70AF9"/>
    <w:rsid w:val="00F84910"/>
    <w:rsid w:val="00F91B0A"/>
    <w:rsid w:val="00F921CF"/>
    <w:rsid w:val="00F9372B"/>
    <w:rsid w:val="00F96CBC"/>
    <w:rsid w:val="00FB67EB"/>
    <w:rsid w:val="00FD4964"/>
    <w:rsid w:val="00FF0AD7"/>
    <w:rsid w:val="00FF48A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A6983"/>
  <w15:chartTrackingRefBased/>
  <w15:docId w15:val="{8CB12F40-DB28-42C4-A31E-8CFC95194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767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57675"/>
    <w:pPr>
      <w:ind w:leftChars="400" w:left="800"/>
    </w:pPr>
  </w:style>
  <w:style w:type="paragraph" w:styleId="a4">
    <w:name w:val="Balloon Text"/>
    <w:basedOn w:val="a"/>
    <w:link w:val="Char"/>
    <w:uiPriority w:val="99"/>
    <w:semiHidden/>
    <w:unhideWhenUsed/>
    <w:rsid w:val="00457675"/>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457675"/>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457675"/>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457675"/>
    <w:rPr>
      <w:rFonts w:ascii="맑은 고딕" w:eastAsia="맑은 고딕" w:hAnsi="맑은 고딕"/>
      <w:noProof/>
    </w:rPr>
  </w:style>
  <w:style w:type="paragraph" w:customStyle="1" w:styleId="EndNoteBibliography">
    <w:name w:val="EndNote Bibliography"/>
    <w:basedOn w:val="a"/>
    <w:link w:val="EndNoteBibliographyChar"/>
    <w:rsid w:val="00457675"/>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457675"/>
    <w:rPr>
      <w:rFonts w:ascii="맑은 고딕" w:eastAsia="맑은 고딕" w:hAnsi="맑은 고딕"/>
      <w:noProof/>
    </w:rPr>
  </w:style>
  <w:style w:type="character" w:styleId="a5">
    <w:name w:val="Hyperlink"/>
    <w:basedOn w:val="a0"/>
    <w:uiPriority w:val="99"/>
    <w:unhideWhenUsed/>
    <w:rsid w:val="00457675"/>
    <w:rPr>
      <w:color w:val="0563C1" w:themeColor="hyperlink"/>
      <w:u w:val="single"/>
    </w:rPr>
  </w:style>
  <w:style w:type="character" w:customStyle="1" w:styleId="1">
    <w:name w:val="확인되지 않은 멘션1"/>
    <w:basedOn w:val="a0"/>
    <w:uiPriority w:val="99"/>
    <w:semiHidden/>
    <w:unhideWhenUsed/>
    <w:rsid w:val="00457675"/>
    <w:rPr>
      <w:color w:val="605E5C"/>
      <w:shd w:val="clear" w:color="auto" w:fill="E1DFDD"/>
    </w:rPr>
  </w:style>
  <w:style w:type="paragraph" w:styleId="a6">
    <w:name w:val="header"/>
    <w:basedOn w:val="a"/>
    <w:link w:val="Char0"/>
    <w:uiPriority w:val="99"/>
    <w:unhideWhenUsed/>
    <w:rsid w:val="00457675"/>
    <w:pPr>
      <w:tabs>
        <w:tab w:val="center" w:pos="4513"/>
        <w:tab w:val="right" w:pos="9026"/>
      </w:tabs>
      <w:snapToGrid w:val="0"/>
    </w:pPr>
  </w:style>
  <w:style w:type="character" w:customStyle="1" w:styleId="Char0">
    <w:name w:val="머리글 Char"/>
    <w:basedOn w:val="a0"/>
    <w:link w:val="a6"/>
    <w:uiPriority w:val="99"/>
    <w:rsid w:val="00457675"/>
  </w:style>
  <w:style w:type="paragraph" w:styleId="a7">
    <w:name w:val="footer"/>
    <w:basedOn w:val="a"/>
    <w:link w:val="Char1"/>
    <w:uiPriority w:val="99"/>
    <w:unhideWhenUsed/>
    <w:rsid w:val="00457675"/>
    <w:pPr>
      <w:tabs>
        <w:tab w:val="center" w:pos="4513"/>
        <w:tab w:val="right" w:pos="9026"/>
      </w:tabs>
      <w:snapToGrid w:val="0"/>
    </w:pPr>
  </w:style>
  <w:style w:type="character" w:customStyle="1" w:styleId="Char1">
    <w:name w:val="바닥글 Char"/>
    <w:basedOn w:val="a0"/>
    <w:link w:val="a7"/>
    <w:uiPriority w:val="99"/>
    <w:rsid w:val="00457675"/>
  </w:style>
  <w:style w:type="character" w:styleId="a8">
    <w:name w:val="annotation reference"/>
    <w:basedOn w:val="a0"/>
    <w:uiPriority w:val="99"/>
    <w:semiHidden/>
    <w:unhideWhenUsed/>
    <w:rsid w:val="00457675"/>
    <w:rPr>
      <w:sz w:val="18"/>
      <w:szCs w:val="18"/>
    </w:rPr>
  </w:style>
  <w:style w:type="paragraph" w:styleId="a9">
    <w:name w:val="annotation text"/>
    <w:basedOn w:val="a"/>
    <w:link w:val="Char2"/>
    <w:uiPriority w:val="99"/>
    <w:semiHidden/>
    <w:unhideWhenUsed/>
    <w:rsid w:val="00457675"/>
    <w:pPr>
      <w:jc w:val="left"/>
    </w:pPr>
  </w:style>
  <w:style w:type="character" w:customStyle="1" w:styleId="Char2">
    <w:name w:val="메모 텍스트 Char"/>
    <w:basedOn w:val="a0"/>
    <w:link w:val="a9"/>
    <w:uiPriority w:val="99"/>
    <w:semiHidden/>
    <w:rsid w:val="00457675"/>
  </w:style>
  <w:style w:type="paragraph" w:styleId="aa">
    <w:name w:val="annotation subject"/>
    <w:basedOn w:val="a9"/>
    <w:next w:val="a9"/>
    <w:link w:val="Char3"/>
    <w:uiPriority w:val="99"/>
    <w:semiHidden/>
    <w:unhideWhenUsed/>
    <w:rsid w:val="00457675"/>
    <w:rPr>
      <w:b/>
      <w:bCs/>
    </w:rPr>
  </w:style>
  <w:style w:type="character" w:customStyle="1" w:styleId="Char3">
    <w:name w:val="메모 주제 Char"/>
    <w:basedOn w:val="Char2"/>
    <w:link w:val="aa"/>
    <w:uiPriority w:val="99"/>
    <w:semiHidden/>
    <w:rsid w:val="00457675"/>
    <w:rPr>
      <w:b/>
      <w:bCs/>
    </w:rPr>
  </w:style>
  <w:style w:type="table" w:styleId="ab">
    <w:name w:val="Table Grid"/>
    <w:basedOn w:val="a1"/>
    <w:uiPriority w:val="39"/>
    <w:rsid w:val="004576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
    <w:name w:val="확인되지 않은 멘션2"/>
    <w:basedOn w:val="a0"/>
    <w:uiPriority w:val="99"/>
    <w:semiHidden/>
    <w:unhideWhenUsed/>
    <w:rsid w:val="00457675"/>
    <w:rPr>
      <w:color w:val="605E5C"/>
      <w:shd w:val="clear" w:color="auto" w:fill="E1DFDD"/>
    </w:rPr>
  </w:style>
  <w:style w:type="character" w:customStyle="1" w:styleId="3">
    <w:name w:val="확인되지 않은 멘션3"/>
    <w:basedOn w:val="a0"/>
    <w:uiPriority w:val="99"/>
    <w:semiHidden/>
    <w:unhideWhenUsed/>
    <w:rsid w:val="00457675"/>
    <w:rPr>
      <w:color w:val="605E5C"/>
      <w:shd w:val="clear" w:color="auto" w:fill="E1DFDD"/>
    </w:rPr>
  </w:style>
  <w:style w:type="character" w:customStyle="1" w:styleId="4">
    <w:name w:val="확인되지 않은 멘션4"/>
    <w:basedOn w:val="a0"/>
    <w:uiPriority w:val="99"/>
    <w:semiHidden/>
    <w:unhideWhenUsed/>
    <w:rsid w:val="00457675"/>
    <w:rPr>
      <w:color w:val="605E5C"/>
      <w:shd w:val="clear" w:color="auto" w:fill="E1DFDD"/>
    </w:rPr>
  </w:style>
  <w:style w:type="paragraph" w:styleId="ac">
    <w:name w:val="Normal (Web)"/>
    <w:basedOn w:val="a"/>
    <w:uiPriority w:val="99"/>
    <w:semiHidden/>
    <w:unhideWhenUsed/>
    <w:rsid w:val="00457675"/>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5">
    <w:name w:val="확인되지 않은 멘션5"/>
    <w:basedOn w:val="a0"/>
    <w:uiPriority w:val="99"/>
    <w:semiHidden/>
    <w:unhideWhenUsed/>
    <w:rsid w:val="00457675"/>
    <w:rPr>
      <w:color w:val="605E5C"/>
      <w:shd w:val="clear" w:color="auto" w:fill="E1DFDD"/>
    </w:rPr>
  </w:style>
  <w:style w:type="character" w:customStyle="1" w:styleId="6">
    <w:name w:val="확인되지 않은 멘션6"/>
    <w:basedOn w:val="a0"/>
    <w:uiPriority w:val="99"/>
    <w:semiHidden/>
    <w:unhideWhenUsed/>
    <w:rsid w:val="00457675"/>
    <w:rPr>
      <w:color w:val="605E5C"/>
      <w:shd w:val="clear" w:color="auto" w:fill="E1DFDD"/>
    </w:rPr>
  </w:style>
  <w:style w:type="numbering" w:customStyle="1" w:styleId="10">
    <w:name w:val="목록 없음1"/>
    <w:next w:val="a2"/>
    <w:uiPriority w:val="99"/>
    <w:semiHidden/>
    <w:unhideWhenUsed/>
    <w:rsid w:val="00457675"/>
  </w:style>
  <w:style w:type="table" w:customStyle="1" w:styleId="11">
    <w:name w:val="표 구분선1"/>
    <w:basedOn w:val="a1"/>
    <w:next w:val="ab"/>
    <w:uiPriority w:val="39"/>
    <w:rsid w:val="004576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Revision"/>
    <w:hidden/>
    <w:uiPriority w:val="99"/>
    <w:semiHidden/>
    <w:rsid w:val="00122567"/>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4</Words>
  <Characters>1695</Characters>
  <Application>Microsoft Office Word</Application>
  <DocSecurity>0</DocSecurity>
  <Lines>59</Lines>
  <Paragraphs>4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ji Kang</dc:creator>
  <cp:keywords/>
  <dc:description/>
  <cp:lastModifiedBy>Minji Kang</cp:lastModifiedBy>
  <cp:revision>5</cp:revision>
  <cp:lastPrinted>2023-11-11T14:48:00Z</cp:lastPrinted>
  <dcterms:created xsi:type="dcterms:W3CDTF">2023-12-27T06:05:00Z</dcterms:created>
  <dcterms:modified xsi:type="dcterms:W3CDTF">2024-04-30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8a7369a731043edae1b7a333131f6ec08229750dc1f2748f73a99fafb0c9f2</vt:lpwstr>
  </property>
</Properties>
</file>